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F218FC" w14:textId="77777777" w:rsidR="00095477" w:rsidRDefault="0067730C" w:rsidP="00095477">
      <w:pPr>
        <w:pStyle w:val="H2"/>
        <w:spacing w:after="0" w:line="500" w:lineRule="exact"/>
      </w:pPr>
      <w:bookmarkStart w:id="0" w:name="_Hlk170728918"/>
      <w:bookmarkStart w:id="1" w:name="_Hlk170727897"/>
      <w:bookmarkStart w:id="2" w:name="_Hlk183149725"/>
      <w:r>
        <w:t>Survey questions</w:t>
      </w:r>
      <w:bookmarkEnd w:id="0"/>
      <w:bookmarkEnd w:id="1"/>
    </w:p>
    <w:p w14:paraId="0242CAFC" w14:textId="77777777" w:rsidR="00095477" w:rsidRDefault="00FB1645" w:rsidP="00095477">
      <w:pPr>
        <w:pStyle w:val="Heading1"/>
      </w:pPr>
      <w:r>
        <w:t>Respondent characteristic</w:t>
      </w:r>
      <w:r w:rsidR="00095477">
        <w:t>s</w:t>
      </w:r>
    </w:p>
    <w:p w14:paraId="7F470703" w14:textId="77777777" w:rsidR="00095477" w:rsidRDefault="0073363D" w:rsidP="00095477">
      <w:bookmarkStart w:id="3" w:name="_Hlk170735703"/>
      <w:r w:rsidRPr="0067730C">
        <w:t>This section is about your context, and your role with children who have brain-based visual impairment.</w:t>
      </w:r>
    </w:p>
    <w:p w14:paraId="72490868" w14:textId="77777777" w:rsidR="00E517C9" w:rsidRDefault="00E517C9" w:rsidP="00095477"/>
    <w:p w14:paraId="4206052A" w14:textId="29E932A7" w:rsidR="00095477" w:rsidRDefault="0073363D" w:rsidP="00095477">
      <w:r w:rsidRPr="0067730C">
        <w:t>What type of role best describes the way you support impacted children? </w:t>
      </w:r>
    </w:p>
    <w:p w14:paraId="4E6EABDD" w14:textId="77777777" w:rsidR="00E517C9" w:rsidRDefault="00A312DD" w:rsidP="00CC564A">
      <w:r w:rsidRPr="0067730C">
        <w:t xml:space="preserve">Role Options: </w:t>
      </w:r>
      <w:bookmarkStart w:id="4" w:name="_Hlk183149745"/>
      <w:bookmarkEnd w:id="2"/>
    </w:p>
    <w:p w14:paraId="5FD1FC03" w14:textId="07A7E0FB" w:rsidR="00095477" w:rsidRDefault="0073363D" w:rsidP="00E517C9">
      <w:pPr>
        <w:pStyle w:val="ListParagraph"/>
        <w:numPr>
          <w:ilvl w:val="0"/>
          <w:numId w:val="21"/>
        </w:numPr>
      </w:pPr>
      <w:r w:rsidRPr="0067730C">
        <w:t xml:space="preserve">Whānau | family member or caregiver </w:t>
      </w:r>
    </w:p>
    <w:p w14:paraId="1CFFE837" w14:textId="056A7332" w:rsidR="00A312DD" w:rsidRPr="0067730C" w:rsidRDefault="0073363D" w:rsidP="00A312DD">
      <w:pPr>
        <w:pStyle w:val="ListParagraph"/>
        <w:keepNext/>
        <w:numPr>
          <w:ilvl w:val="0"/>
          <w:numId w:val="21"/>
        </w:numPr>
        <w:spacing w:line="300" w:lineRule="exact"/>
      </w:pPr>
      <w:r w:rsidRPr="0067730C">
        <w:t>Personal support worker</w:t>
      </w:r>
    </w:p>
    <w:p w14:paraId="6E1EB600" w14:textId="77777777" w:rsidR="00A312DD" w:rsidRPr="0067730C" w:rsidRDefault="0073363D" w:rsidP="00A312DD">
      <w:pPr>
        <w:pStyle w:val="ListParagraph"/>
        <w:keepNext/>
        <w:numPr>
          <w:ilvl w:val="0"/>
          <w:numId w:val="21"/>
        </w:numPr>
        <w:spacing w:line="300" w:lineRule="exact"/>
      </w:pPr>
      <w:r w:rsidRPr="0067730C">
        <w:t>General Practitioner / family doctor</w:t>
      </w:r>
    </w:p>
    <w:p w14:paraId="072B6846" w14:textId="77777777" w:rsidR="00A312DD" w:rsidRPr="0067730C" w:rsidRDefault="0073363D" w:rsidP="00A312DD">
      <w:pPr>
        <w:pStyle w:val="ListParagraph"/>
        <w:keepNext/>
        <w:numPr>
          <w:ilvl w:val="0"/>
          <w:numId w:val="21"/>
        </w:numPr>
        <w:spacing w:line="300" w:lineRule="exact"/>
      </w:pPr>
      <w:proofErr w:type="spellStart"/>
      <w:r w:rsidRPr="0067730C">
        <w:t>Paediatrician</w:t>
      </w:r>
      <w:proofErr w:type="spellEnd"/>
    </w:p>
    <w:p w14:paraId="37EE2D95" w14:textId="77777777" w:rsidR="00A312DD" w:rsidRPr="0067730C" w:rsidRDefault="0073363D" w:rsidP="00A312DD">
      <w:pPr>
        <w:pStyle w:val="ListParagraph"/>
        <w:keepNext/>
        <w:numPr>
          <w:ilvl w:val="0"/>
          <w:numId w:val="21"/>
        </w:numPr>
        <w:spacing w:line="300" w:lineRule="exact"/>
      </w:pPr>
      <w:r w:rsidRPr="0067730C">
        <w:t xml:space="preserve">Developmental </w:t>
      </w:r>
      <w:proofErr w:type="spellStart"/>
      <w:r w:rsidRPr="0067730C">
        <w:t>paediatrician</w:t>
      </w:r>
      <w:proofErr w:type="spellEnd"/>
    </w:p>
    <w:p w14:paraId="53D8AE47" w14:textId="77777777" w:rsidR="00A312DD" w:rsidRPr="0067730C" w:rsidRDefault="0073363D" w:rsidP="00A312DD">
      <w:pPr>
        <w:pStyle w:val="ListParagraph"/>
        <w:keepNext/>
        <w:numPr>
          <w:ilvl w:val="0"/>
          <w:numId w:val="21"/>
        </w:numPr>
        <w:spacing w:line="300" w:lineRule="exact"/>
      </w:pPr>
      <w:r w:rsidRPr="0067730C">
        <w:t>Neurologist</w:t>
      </w:r>
    </w:p>
    <w:p w14:paraId="78CD872F" w14:textId="77777777" w:rsidR="00A312DD" w:rsidRPr="0067730C" w:rsidRDefault="0073363D" w:rsidP="00A312DD">
      <w:pPr>
        <w:pStyle w:val="ListParagraph"/>
        <w:keepNext/>
        <w:numPr>
          <w:ilvl w:val="0"/>
          <w:numId w:val="21"/>
        </w:numPr>
        <w:spacing w:line="300" w:lineRule="exact"/>
      </w:pPr>
      <w:r w:rsidRPr="0067730C">
        <w:t xml:space="preserve">Psychologist </w:t>
      </w:r>
    </w:p>
    <w:p w14:paraId="3D5DA93F" w14:textId="77777777" w:rsidR="00A312DD" w:rsidRPr="0067730C" w:rsidRDefault="0073363D" w:rsidP="00A312DD">
      <w:pPr>
        <w:pStyle w:val="ListParagraph"/>
        <w:keepNext/>
        <w:numPr>
          <w:ilvl w:val="0"/>
          <w:numId w:val="21"/>
        </w:numPr>
        <w:spacing w:line="300" w:lineRule="exact"/>
      </w:pPr>
      <w:r w:rsidRPr="0067730C">
        <w:t>Ophthalmologist</w:t>
      </w:r>
    </w:p>
    <w:p w14:paraId="0F47401C" w14:textId="77777777" w:rsidR="00A312DD" w:rsidRPr="0067730C" w:rsidRDefault="0073363D" w:rsidP="00A312DD">
      <w:pPr>
        <w:pStyle w:val="ListParagraph"/>
        <w:keepNext/>
        <w:numPr>
          <w:ilvl w:val="0"/>
          <w:numId w:val="21"/>
        </w:numPr>
        <w:spacing w:line="300" w:lineRule="exact"/>
      </w:pPr>
      <w:r w:rsidRPr="0067730C">
        <w:t>Optometrist</w:t>
      </w:r>
    </w:p>
    <w:p w14:paraId="0FF87D47" w14:textId="77777777" w:rsidR="00A312DD" w:rsidRPr="0067730C" w:rsidRDefault="0073363D" w:rsidP="00A312DD">
      <w:pPr>
        <w:pStyle w:val="ListParagraph"/>
        <w:keepNext/>
        <w:numPr>
          <w:ilvl w:val="0"/>
          <w:numId w:val="21"/>
        </w:numPr>
        <w:spacing w:line="300" w:lineRule="exact"/>
      </w:pPr>
      <w:r w:rsidRPr="0067730C">
        <w:t>Orthoptist</w:t>
      </w:r>
    </w:p>
    <w:p w14:paraId="1C39530A" w14:textId="77777777" w:rsidR="00A312DD" w:rsidRPr="0067730C" w:rsidRDefault="0073363D" w:rsidP="00A312DD">
      <w:pPr>
        <w:pStyle w:val="ListParagraph"/>
        <w:keepNext/>
        <w:numPr>
          <w:ilvl w:val="0"/>
          <w:numId w:val="21"/>
        </w:numPr>
        <w:spacing w:line="300" w:lineRule="exact"/>
      </w:pPr>
      <w:r w:rsidRPr="0067730C">
        <w:t>Nurse</w:t>
      </w:r>
    </w:p>
    <w:p w14:paraId="795F8917" w14:textId="77777777" w:rsidR="00A312DD" w:rsidRPr="0067730C" w:rsidRDefault="0073363D" w:rsidP="00A312DD">
      <w:pPr>
        <w:pStyle w:val="ListParagraph"/>
        <w:keepNext/>
        <w:numPr>
          <w:ilvl w:val="0"/>
          <w:numId w:val="21"/>
        </w:numPr>
        <w:spacing w:line="300" w:lineRule="exact"/>
      </w:pPr>
      <w:r w:rsidRPr="0067730C">
        <w:t>Social worker or related</w:t>
      </w:r>
    </w:p>
    <w:p w14:paraId="50D67839" w14:textId="77777777" w:rsidR="00A312DD" w:rsidRPr="0067730C" w:rsidRDefault="0073363D" w:rsidP="00A312DD">
      <w:pPr>
        <w:pStyle w:val="ListParagraph"/>
        <w:keepNext/>
        <w:numPr>
          <w:ilvl w:val="0"/>
          <w:numId w:val="21"/>
        </w:numPr>
        <w:spacing w:line="300" w:lineRule="exact"/>
      </w:pPr>
      <w:r w:rsidRPr="0067730C">
        <w:t xml:space="preserve">Physiotherapist </w:t>
      </w:r>
    </w:p>
    <w:p w14:paraId="702EA39D" w14:textId="77777777" w:rsidR="00A312DD" w:rsidRPr="0067730C" w:rsidRDefault="0073363D" w:rsidP="00A312DD">
      <w:pPr>
        <w:pStyle w:val="ListParagraph"/>
        <w:keepNext/>
        <w:numPr>
          <w:ilvl w:val="0"/>
          <w:numId w:val="21"/>
        </w:numPr>
        <w:spacing w:line="300" w:lineRule="exact"/>
      </w:pPr>
      <w:r w:rsidRPr="0067730C">
        <w:t>Occupational therapist</w:t>
      </w:r>
    </w:p>
    <w:p w14:paraId="4B373C66" w14:textId="77777777" w:rsidR="00A312DD" w:rsidRPr="0067730C" w:rsidRDefault="0073363D" w:rsidP="00A312DD">
      <w:pPr>
        <w:pStyle w:val="ListParagraph"/>
        <w:keepNext/>
        <w:numPr>
          <w:ilvl w:val="0"/>
          <w:numId w:val="21"/>
        </w:numPr>
        <w:spacing w:line="300" w:lineRule="exact"/>
      </w:pPr>
      <w:r w:rsidRPr="0067730C">
        <w:t>Low-vision specialist</w:t>
      </w:r>
    </w:p>
    <w:p w14:paraId="2DEA12F4" w14:textId="77777777" w:rsidR="00A312DD" w:rsidRPr="0067730C" w:rsidRDefault="0073363D" w:rsidP="00A312DD">
      <w:pPr>
        <w:pStyle w:val="ListParagraph"/>
        <w:keepNext/>
        <w:numPr>
          <w:ilvl w:val="0"/>
          <w:numId w:val="21"/>
        </w:numPr>
        <w:spacing w:line="300" w:lineRule="exact"/>
      </w:pPr>
      <w:r w:rsidRPr="0067730C">
        <w:t>Speech language pathologist / therapist</w:t>
      </w:r>
    </w:p>
    <w:p w14:paraId="2EA799C9" w14:textId="77777777" w:rsidR="00A312DD" w:rsidRPr="0067730C" w:rsidRDefault="0073363D" w:rsidP="00A312DD">
      <w:pPr>
        <w:pStyle w:val="ListParagraph"/>
        <w:keepNext/>
        <w:numPr>
          <w:ilvl w:val="0"/>
          <w:numId w:val="21"/>
        </w:numPr>
        <w:spacing w:line="300" w:lineRule="exact"/>
      </w:pPr>
      <w:r w:rsidRPr="0067730C">
        <w:t>Audiologist</w:t>
      </w:r>
    </w:p>
    <w:p w14:paraId="4B3621D7" w14:textId="77777777" w:rsidR="00A312DD" w:rsidRPr="0067730C" w:rsidRDefault="0073363D" w:rsidP="00A312DD">
      <w:pPr>
        <w:pStyle w:val="ListParagraph"/>
        <w:keepNext/>
        <w:numPr>
          <w:ilvl w:val="0"/>
          <w:numId w:val="21"/>
        </w:numPr>
        <w:spacing w:line="300" w:lineRule="exact"/>
      </w:pPr>
      <w:r w:rsidRPr="0067730C">
        <w:t>Developmental orientation and mobility specialist</w:t>
      </w:r>
    </w:p>
    <w:p w14:paraId="064FE9DE" w14:textId="77777777" w:rsidR="00A312DD" w:rsidRPr="0067730C" w:rsidRDefault="0073363D" w:rsidP="00A312DD">
      <w:pPr>
        <w:pStyle w:val="ListParagraph"/>
        <w:keepNext/>
        <w:numPr>
          <w:ilvl w:val="0"/>
          <w:numId w:val="21"/>
        </w:numPr>
        <w:spacing w:line="300" w:lineRule="exact"/>
      </w:pPr>
      <w:r w:rsidRPr="0067730C">
        <w:t xml:space="preserve">Resource teacher for vision </w:t>
      </w:r>
    </w:p>
    <w:p w14:paraId="5D7D9A7B" w14:textId="77777777" w:rsidR="00A312DD" w:rsidRPr="0067730C" w:rsidRDefault="0073363D" w:rsidP="00A312DD">
      <w:pPr>
        <w:pStyle w:val="ListParagraph"/>
        <w:keepNext/>
        <w:numPr>
          <w:ilvl w:val="0"/>
          <w:numId w:val="21"/>
        </w:numPr>
        <w:spacing w:line="300" w:lineRule="exact"/>
      </w:pPr>
      <w:r w:rsidRPr="0067730C">
        <w:t>Early intervention specialist</w:t>
      </w:r>
    </w:p>
    <w:p w14:paraId="22FBF099" w14:textId="77777777" w:rsidR="00A312DD" w:rsidRPr="0067730C" w:rsidRDefault="0073363D" w:rsidP="00A312DD">
      <w:pPr>
        <w:pStyle w:val="ListParagraph"/>
        <w:keepNext/>
        <w:numPr>
          <w:ilvl w:val="0"/>
          <w:numId w:val="21"/>
        </w:numPr>
        <w:spacing w:line="300" w:lineRule="exact"/>
      </w:pPr>
      <w:r w:rsidRPr="0067730C">
        <w:t>Teaching / educational assistant</w:t>
      </w:r>
    </w:p>
    <w:p w14:paraId="460EB18A" w14:textId="77777777" w:rsidR="00A312DD" w:rsidRPr="0067730C" w:rsidRDefault="0073363D" w:rsidP="00A312DD">
      <w:pPr>
        <w:pStyle w:val="ListParagraph"/>
        <w:keepNext/>
        <w:numPr>
          <w:ilvl w:val="0"/>
          <w:numId w:val="21"/>
        </w:numPr>
        <w:spacing w:line="300" w:lineRule="exact"/>
      </w:pPr>
      <w:r w:rsidRPr="0067730C">
        <w:t>Classroom teacher</w:t>
      </w:r>
    </w:p>
    <w:p w14:paraId="3A9A73EF" w14:textId="77777777" w:rsidR="00A312DD" w:rsidRPr="0067730C" w:rsidRDefault="0073363D" w:rsidP="00A312DD">
      <w:pPr>
        <w:pStyle w:val="ListParagraph"/>
        <w:keepNext/>
        <w:numPr>
          <w:ilvl w:val="0"/>
          <w:numId w:val="21"/>
        </w:numPr>
        <w:spacing w:line="300" w:lineRule="exact"/>
      </w:pPr>
      <w:r w:rsidRPr="0067730C">
        <w:t>Principal</w:t>
      </w:r>
    </w:p>
    <w:p w14:paraId="69418F21" w14:textId="77777777" w:rsidR="00A312DD" w:rsidRPr="0067730C" w:rsidRDefault="0073363D" w:rsidP="00A312DD">
      <w:pPr>
        <w:pStyle w:val="ListParagraph"/>
        <w:keepNext/>
        <w:numPr>
          <w:ilvl w:val="0"/>
          <w:numId w:val="21"/>
        </w:numPr>
        <w:spacing w:line="300" w:lineRule="exact"/>
      </w:pPr>
      <w:r w:rsidRPr="0067730C">
        <w:t>Service coordinator</w:t>
      </w:r>
    </w:p>
    <w:p w14:paraId="5C34F807" w14:textId="1EBB073D" w:rsidR="004F1FA2" w:rsidRPr="0067730C" w:rsidRDefault="0073363D" w:rsidP="00A66157">
      <w:pPr>
        <w:pStyle w:val="ListParagraph"/>
        <w:keepNext/>
        <w:numPr>
          <w:ilvl w:val="0"/>
          <w:numId w:val="21"/>
        </w:numPr>
        <w:spacing w:line="300" w:lineRule="exact"/>
      </w:pPr>
      <w:r w:rsidRPr="0067730C">
        <w:t xml:space="preserve">Researcher </w:t>
      </w:r>
    </w:p>
    <w:p w14:paraId="31069C0E" w14:textId="4B959EB7" w:rsidR="004F1FA2" w:rsidRDefault="0073363D" w:rsidP="00095477">
      <w:pPr>
        <w:keepNext/>
        <w:spacing w:line="300" w:lineRule="exact"/>
        <w:ind w:left="360"/>
      </w:pPr>
      <w:r w:rsidRPr="0067730C">
        <w:t>If none of these roles quite fit, please add details below</w:t>
      </w:r>
      <w:r w:rsidR="00A312DD" w:rsidRPr="0067730C">
        <w:t xml:space="preserve"> FREE TEXT</w:t>
      </w:r>
    </w:p>
    <w:bookmarkEnd w:id="4"/>
    <w:p w14:paraId="24266CFD" w14:textId="77777777" w:rsidR="00095477" w:rsidRDefault="00095477" w:rsidP="00095477">
      <w:pPr>
        <w:keepNext/>
        <w:spacing w:line="300" w:lineRule="exact"/>
        <w:ind w:left="360"/>
      </w:pPr>
    </w:p>
    <w:p w14:paraId="25EF1DBF" w14:textId="046E29A2" w:rsidR="004F1FA2" w:rsidRPr="0067730C" w:rsidRDefault="0073363D" w:rsidP="00D649C4">
      <w:pPr>
        <w:keepNext/>
        <w:spacing w:line="300" w:lineRule="exact"/>
      </w:pPr>
      <w:bookmarkStart w:id="5" w:name="_Hlk183149754"/>
      <w:r w:rsidRPr="0067730C">
        <w:t>In which country do you currently reside</w:t>
      </w:r>
      <w:r w:rsidR="00FB1645">
        <w:t>? (pre-populated drop down list)</w:t>
      </w:r>
    </w:p>
    <w:bookmarkEnd w:id="3"/>
    <w:p w14:paraId="486F93BD" w14:textId="77777777" w:rsidR="00FB1645" w:rsidRDefault="00FB1645" w:rsidP="00FB1645">
      <w:pPr>
        <w:pStyle w:val="NoSpacing"/>
      </w:pPr>
    </w:p>
    <w:p w14:paraId="28483BA7" w14:textId="77777777" w:rsidR="00095477" w:rsidRDefault="00095477" w:rsidP="00095477">
      <w:pPr>
        <w:keepNext/>
        <w:spacing w:line="300" w:lineRule="exact"/>
        <w:rPr>
          <w:i/>
        </w:rPr>
      </w:pPr>
      <w:r>
        <w:lastRenderedPageBreak/>
        <w:t xml:space="preserve">Where do you typically interact with children who have brain-based visual impairment? </w:t>
      </w:r>
      <w:r>
        <w:br/>
      </w:r>
      <w:r>
        <w:rPr>
          <w:i/>
        </w:rPr>
        <w:t>(select all that apply)</w:t>
      </w:r>
    </w:p>
    <w:p w14:paraId="76254863" w14:textId="46DA9BBE" w:rsidR="00095477" w:rsidRDefault="00095477" w:rsidP="00095477">
      <w:pPr>
        <w:keepNext/>
        <w:spacing w:line="300" w:lineRule="exact"/>
        <w:rPr>
          <w:i/>
          <w:iCs/>
        </w:rPr>
      </w:pPr>
      <w:r>
        <w:rPr>
          <w:i/>
        </w:rPr>
        <w:t xml:space="preserve">Options: Home, School, </w:t>
      </w:r>
      <w:r>
        <w:t xml:space="preserve">Community </w:t>
      </w:r>
      <w:proofErr w:type="spellStart"/>
      <w:r>
        <w:t>centre</w:t>
      </w:r>
      <w:proofErr w:type="spellEnd"/>
      <w:r>
        <w:t xml:space="preserve">, Clinic, Lab, Other </w:t>
      </w:r>
      <w:r w:rsidRPr="00C16117">
        <w:rPr>
          <w:i/>
          <w:iCs/>
        </w:rPr>
        <w:t>(</w:t>
      </w:r>
      <w:r>
        <w:rPr>
          <w:i/>
          <w:iCs/>
        </w:rPr>
        <w:t>f</w:t>
      </w:r>
      <w:r w:rsidRPr="00C16117">
        <w:rPr>
          <w:i/>
          <w:iCs/>
        </w:rPr>
        <w:t>ree text)</w:t>
      </w:r>
    </w:p>
    <w:p w14:paraId="39AD9FB9" w14:textId="617CDED3" w:rsidR="00095477" w:rsidRPr="00095477" w:rsidRDefault="00095477" w:rsidP="00095477">
      <w:pPr>
        <w:keepNext/>
        <w:spacing w:line="300" w:lineRule="exact"/>
        <w:ind w:firstLine="720"/>
      </w:pPr>
      <w:r w:rsidRPr="00095477">
        <w:t>If more than one selected</w:t>
      </w:r>
    </w:p>
    <w:p w14:paraId="7EBD44F5" w14:textId="77777777" w:rsidR="00095477" w:rsidRDefault="00095477" w:rsidP="00095477">
      <w:pPr>
        <w:keepNext/>
        <w:spacing w:line="300" w:lineRule="exact"/>
        <w:ind w:left="720"/>
        <w:rPr>
          <w:i/>
        </w:rPr>
      </w:pPr>
      <w:r w:rsidRPr="00095477">
        <w:t>Where is the most frequent location you interact with children with brain-based visual impairment?</w:t>
      </w:r>
      <w:r>
        <w:br/>
      </w:r>
      <w:r>
        <w:rPr>
          <w:i/>
        </w:rPr>
        <w:t xml:space="preserve">(select one) </w:t>
      </w:r>
    </w:p>
    <w:bookmarkEnd w:id="5"/>
    <w:p w14:paraId="108F141D" w14:textId="77777777" w:rsidR="00FB1645" w:rsidRDefault="00FB1645" w:rsidP="00A312DD">
      <w:pPr>
        <w:pStyle w:val="BlockEndLabel"/>
        <w:spacing w:line="300" w:lineRule="exact"/>
        <w:rPr>
          <w:b w:val="0"/>
        </w:rPr>
      </w:pPr>
    </w:p>
    <w:p w14:paraId="2CACDC9C" w14:textId="21CEC38B" w:rsidR="00F1267E" w:rsidRPr="00CC564A" w:rsidRDefault="00F1267E" w:rsidP="00CC564A">
      <w:pPr>
        <w:pStyle w:val="Heading2"/>
      </w:pPr>
      <w:bookmarkStart w:id="6" w:name="_Hlk183149783"/>
      <w:bookmarkStart w:id="7" w:name="_Hlk170736751"/>
      <w:r w:rsidRPr="00CC564A">
        <w:t>Interactions with children</w:t>
      </w:r>
      <w:r w:rsidR="00E517C9">
        <w:t xml:space="preserve"> who have brain-based visual impairments</w:t>
      </w:r>
      <w:r w:rsidRPr="00CC564A">
        <w:t xml:space="preserve"> </w:t>
      </w:r>
    </w:p>
    <w:p w14:paraId="0F3F8745" w14:textId="77777777" w:rsidR="00095477" w:rsidRDefault="0067730C" w:rsidP="00095477">
      <w:r>
        <w:t>(wording different for family and other specialists – professional staff wording provided)</w:t>
      </w:r>
    </w:p>
    <w:p w14:paraId="4BFBA3E7" w14:textId="0FF82FE1" w:rsidR="00095477" w:rsidRDefault="00F1267E" w:rsidP="00095477">
      <w:r w:rsidRPr="0067730C">
        <w:t xml:space="preserve">Take a moment to consider the children with brain-based visual impairment who you support (as part of your role as a/an </w:t>
      </w:r>
      <w:r w:rsidR="00FB1645">
        <w:t>[role piped in])</w:t>
      </w:r>
    </w:p>
    <w:p w14:paraId="211AC43C" w14:textId="77777777" w:rsidR="00CC11CE" w:rsidRDefault="00CC11CE" w:rsidP="00095477"/>
    <w:p w14:paraId="7C1EC68E" w14:textId="77777777" w:rsidR="00CC11CE" w:rsidRDefault="00CC11CE" w:rsidP="00CC11CE">
      <w:pPr>
        <w:rPr>
          <w:iCs/>
        </w:rPr>
      </w:pPr>
      <w:r>
        <w:t>Reminders of definition during</w:t>
      </w:r>
      <w:r w:rsidRPr="00FB1645">
        <w:t xml:space="preserve"> survey: </w:t>
      </w:r>
      <w:r w:rsidRPr="00FB1645">
        <w:br/>
        <w:t xml:space="preserve"> 1) We use 'brain-based' to include a known or suspected neurological origin </w:t>
      </w:r>
      <w:r w:rsidRPr="00FB1645">
        <w:rPr>
          <w:iCs/>
        </w:rPr>
        <w:t xml:space="preserve"> </w:t>
      </w:r>
    </w:p>
    <w:p w14:paraId="43B4411A" w14:textId="77777777" w:rsidR="00CC11CE" w:rsidRDefault="00CC11CE" w:rsidP="00CC11CE">
      <w:pPr>
        <w:rPr>
          <w:iCs/>
        </w:rPr>
      </w:pPr>
      <w:r>
        <w:rPr>
          <w:iCs/>
        </w:rPr>
        <w:t xml:space="preserve"> </w:t>
      </w:r>
      <w:r w:rsidRPr="00FB1645">
        <w:rPr>
          <w:iCs/>
        </w:rPr>
        <w:t>2) We use 'visual' to include a wide range of visual abilities (not limited to visual acuity)</w:t>
      </w:r>
      <w:r w:rsidRPr="00FB1645">
        <w:rPr>
          <w:iCs/>
        </w:rPr>
        <w:br/>
        <w:t xml:space="preserve"> 3) We use 'impairment' to refer to challenges impacting the child when both eyes are open </w:t>
      </w:r>
    </w:p>
    <w:p w14:paraId="0F0D7229" w14:textId="77777777" w:rsidR="00CC564A" w:rsidRDefault="00CC564A" w:rsidP="00CC564A">
      <w:bookmarkStart w:id="8" w:name="_Hlk183149821"/>
      <w:bookmarkEnd w:id="6"/>
    </w:p>
    <w:p w14:paraId="2432648B" w14:textId="77777777" w:rsidR="00CC564A" w:rsidRDefault="009A7F82" w:rsidP="00CC564A">
      <w:pPr>
        <w:rPr>
          <w:i/>
        </w:rPr>
      </w:pPr>
      <w:r w:rsidRPr="0067730C">
        <w:t xml:space="preserve">Which </w:t>
      </w:r>
      <w:r w:rsidRPr="00095477">
        <w:rPr>
          <w:bCs/>
        </w:rPr>
        <w:t>diagnostic categories</w:t>
      </w:r>
      <w:r w:rsidRPr="0067730C">
        <w:rPr>
          <w:b/>
        </w:rPr>
        <w:t xml:space="preserve"> </w:t>
      </w:r>
      <w:r w:rsidRPr="0067730C">
        <w:t>do these children fall into?</w:t>
      </w:r>
      <w:r w:rsidRPr="0067730C">
        <w:br/>
        <w:t xml:space="preserve"> </w:t>
      </w:r>
      <w:r w:rsidRPr="0067730C">
        <w:rPr>
          <w:i/>
        </w:rPr>
        <w:t>(select all that apply) </w:t>
      </w:r>
    </w:p>
    <w:p w14:paraId="06165E81" w14:textId="77777777" w:rsidR="00CC564A" w:rsidRPr="00CC564A" w:rsidRDefault="009A7F82" w:rsidP="00CC564A">
      <w:pPr>
        <w:rPr>
          <w:iCs/>
        </w:rPr>
      </w:pPr>
      <w:r w:rsidRPr="00CC564A">
        <w:rPr>
          <w:iCs/>
        </w:rPr>
        <w:t xml:space="preserve">Options: </w:t>
      </w:r>
    </w:p>
    <w:p w14:paraId="63E8E46C" w14:textId="77777777" w:rsidR="00CC564A" w:rsidRDefault="009A7F82" w:rsidP="00CC564A">
      <w:pPr>
        <w:pStyle w:val="ListParagraph"/>
        <w:numPr>
          <w:ilvl w:val="0"/>
          <w:numId w:val="23"/>
        </w:numPr>
      </w:pPr>
      <w:r w:rsidRPr="0067730C">
        <w:t>Diagnosis of CVI ('cerebral' or 'cortical' visual impairment)</w:t>
      </w:r>
    </w:p>
    <w:p w14:paraId="7CF60613" w14:textId="77777777" w:rsidR="00CC564A" w:rsidRDefault="009A7F82" w:rsidP="00CC564A">
      <w:pPr>
        <w:pStyle w:val="ListParagraph"/>
        <w:numPr>
          <w:ilvl w:val="0"/>
          <w:numId w:val="23"/>
        </w:numPr>
      </w:pPr>
      <w:r w:rsidRPr="0067730C">
        <w:t>Diagnosis of bilateral amblyopia (as a result of delayed treatment of early eye conditions such as cataract, or profound bilateral refractive correction)</w:t>
      </w:r>
    </w:p>
    <w:p w14:paraId="6A6EF19A" w14:textId="77777777" w:rsidR="00CC564A" w:rsidRDefault="009A7F82" w:rsidP="00CC564A">
      <w:pPr>
        <w:pStyle w:val="ListParagraph"/>
        <w:numPr>
          <w:ilvl w:val="0"/>
          <w:numId w:val="23"/>
        </w:numPr>
      </w:pPr>
      <w:r w:rsidRPr="0067730C">
        <w:t xml:space="preserve">Diagnosis of a condition or history which puts the child at-risk of CVI (e.g. cerebral palsy, prematurity, seizures, brain injury,  </w:t>
      </w:r>
      <w:proofErr w:type="spellStart"/>
      <w:r w:rsidRPr="0067730C">
        <w:t>etc</w:t>
      </w:r>
      <w:proofErr w:type="spellEnd"/>
      <w:r w:rsidRPr="0067730C">
        <w:t>)</w:t>
      </w:r>
    </w:p>
    <w:p w14:paraId="0F6489E4" w14:textId="77777777" w:rsidR="00CC564A" w:rsidRDefault="009A7F82" w:rsidP="00CC564A">
      <w:pPr>
        <w:pStyle w:val="ListParagraph"/>
        <w:numPr>
          <w:ilvl w:val="0"/>
          <w:numId w:val="23"/>
        </w:numPr>
      </w:pPr>
      <w:r w:rsidRPr="0067730C">
        <w:t>Diagnosis of a neuro-developmental condition which can have visual processing symptoms (e.g. autism)</w:t>
      </w:r>
    </w:p>
    <w:p w14:paraId="2AD27216" w14:textId="77777777" w:rsidR="00CC564A" w:rsidRDefault="009A7F82" w:rsidP="00CC564A">
      <w:pPr>
        <w:pStyle w:val="ListParagraph"/>
        <w:numPr>
          <w:ilvl w:val="0"/>
          <w:numId w:val="23"/>
        </w:numPr>
      </w:pPr>
      <w:r w:rsidRPr="0067730C">
        <w:t xml:space="preserve">Visual processing challenges not associated with any of the above diagnoses </w:t>
      </w:r>
    </w:p>
    <w:p w14:paraId="50A7A12A" w14:textId="77777777" w:rsidR="00CC564A" w:rsidRDefault="009A7F82" w:rsidP="00CC564A">
      <w:pPr>
        <w:ind w:left="720"/>
      </w:pPr>
      <w:r w:rsidRPr="0067730C">
        <w:t xml:space="preserve">Feel free to add any notes about diagnostic categories here. </w:t>
      </w:r>
      <w:r w:rsidRPr="0067730C">
        <w:rPr>
          <w:i/>
        </w:rPr>
        <w:t xml:space="preserve">(Note that we ask about perspectives on definitions of 'CVI' at the end of this survey) </w:t>
      </w:r>
      <w:r w:rsidRPr="0067730C">
        <w:t>FREE TEXT</w:t>
      </w:r>
    </w:p>
    <w:p w14:paraId="461F431F" w14:textId="77777777" w:rsidR="00CC564A" w:rsidRDefault="00CC564A" w:rsidP="00CC564A"/>
    <w:p w14:paraId="444A2705" w14:textId="77777777" w:rsidR="00CC564A" w:rsidRDefault="009A7F82" w:rsidP="00CC564A">
      <w:r w:rsidRPr="0067730C">
        <w:t xml:space="preserve">What is the </w:t>
      </w:r>
      <w:r w:rsidRPr="00095477">
        <w:t>most common</w:t>
      </w:r>
      <w:r w:rsidRPr="0067730C">
        <w:t> severity of</w:t>
      </w:r>
      <w:r w:rsidRPr="0067730C">
        <w:rPr>
          <w:b/>
        </w:rPr>
        <w:t> visual challenges</w:t>
      </w:r>
      <w:r w:rsidRPr="0067730C">
        <w:t> in the children you see with brain-based visual impairment?</w:t>
      </w:r>
    </w:p>
    <w:p w14:paraId="6A846E20" w14:textId="77777777" w:rsidR="00CC564A" w:rsidRDefault="009A7F82" w:rsidP="00CC564A">
      <w:r w:rsidRPr="0067730C">
        <w:t xml:space="preserve">Options: </w:t>
      </w:r>
    </w:p>
    <w:p w14:paraId="45DEDEC8" w14:textId="77777777" w:rsidR="00CC564A" w:rsidRDefault="009A7F82" w:rsidP="00CC564A">
      <w:pPr>
        <w:pStyle w:val="ListParagraph"/>
        <w:numPr>
          <w:ilvl w:val="0"/>
          <w:numId w:val="24"/>
        </w:numPr>
      </w:pPr>
      <w:r w:rsidRPr="0067730C">
        <w:t>Severe (mostly visually unresponsive)</w:t>
      </w:r>
    </w:p>
    <w:p w14:paraId="580765C3" w14:textId="77777777" w:rsidR="00CC564A" w:rsidRDefault="009A7F82" w:rsidP="00CC564A">
      <w:pPr>
        <w:pStyle w:val="ListParagraph"/>
        <w:numPr>
          <w:ilvl w:val="0"/>
          <w:numId w:val="24"/>
        </w:numPr>
      </w:pPr>
      <w:r w:rsidRPr="0067730C">
        <w:t>Moderate (reliably visually responsive, but ability lower than typical)</w:t>
      </w:r>
    </w:p>
    <w:p w14:paraId="03A4420F" w14:textId="77777777" w:rsidR="00CC564A" w:rsidRDefault="009A7F82" w:rsidP="00CC564A">
      <w:pPr>
        <w:pStyle w:val="ListParagraph"/>
        <w:numPr>
          <w:ilvl w:val="0"/>
          <w:numId w:val="24"/>
        </w:numPr>
      </w:pPr>
      <w:r w:rsidRPr="0067730C">
        <w:t xml:space="preserve">Mild (reliably visually responsive, ability typical in some ways, but can be lower than typical in others) </w:t>
      </w:r>
    </w:p>
    <w:p w14:paraId="05111F39" w14:textId="77777777" w:rsidR="00CC564A" w:rsidRDefault="00CC564A" w:rsidP="00CC564A"/>
    <w:p w14:paraId="3E17F88B" w14:textId="593F6F24" w:rsidR="009A7F82" w:rsidRPr="0067730C" w:rsidRDefault="009A7F82" w:rsidP="00CC564A">
      <w:pPr>
        <w:rPr>
          <w:i/>
        </w:rPr>
      </w:pPr>
      <w:r w:rsidRPr="0067730C">
        <w:t xml:space="preserve">Do the children you support with brain-based visual impairment usually have </w:t>
      </w:r>
      <w:r w:rsidRPr="0067730C">
        <w:rPr>
          <w:b/>
        </w:rPr>
        <w:t>additional (non-visual) challenges?</w:t>
      </w:r>
      <w:r w:rsidRPr="0067730C">
        <w:br/>
        <w:t xml:space="preserve"> </w:t>
      </w:r>
      <w:r w:rsidRPr="0067730C">
        <w:rPr>
          <w:i/>
        </w:rPr>
        <w:t>(select all that apply)</w:t>
      </w:r>
    </w:p>
    <w:p w14:paraId="38A6B2DB" w14:textId="77777777" w:rsidR="009A7F82" w:rsidRPr="0067730C" w:rsidRDefault="009A7F82" w:rsidP="009A7F82">
      <w:pPr>
        <w:keepNext/>
        <w:spacing w:line="300" w:lineRule="exact"/>
        <w:rPr>
          <w:i/>
        </w:rPr>
      </w:pPr>
      <w:r w:rsidRPr="0067730C">
        <w:rPr>
          <w:i/>
        </w:rPr>
        <w:lastRenderedPageBreak/>
        <w:t xml:space="preserve">Options: </w:t>
      </w:r>
    </w:p>
    <w:p w14:paraId="6E284489" w14:textId="77777777" w:rsidR="009A7F82" w:rsidRPr="0067730C" w:rsidRDefault="009A7F82" w:rsidP="009A7F82">
      <w:pPr>
        <w:pStyle w:val="ListParagraph"/>
        <w:keepNext/>
        <w:numPr>
          <w:ilvl w:val="0"/>
          <w:numId w:val="20"/>
        </w:numPr>
        <w:spacing w:line="300" w:lineRule="exact"/>
      </w:pPr>
      <w:r w:rsidRPr="0067730C">
        <w:t>General motor challenges</w:t>
      </w:r>
    </w:p>
    <w:p w14:paraId="19DA38D4" w14:textId="77777777" w:rsidR="009A7F82" w:rsidRPr="0067730C" w:rsidRDefault="009A7F82" w:rsidP="009A7F82">
      <w:pPr>
        <w:pStyle w:val="ListParagraph"/>
        <w:keepNext/>
        <w:numPr>
          <w:ilvl w:val="0"/>
          <w:numId w:val="20"/>
        </w:numPr>
        <w:spacing w:line="300" w:lineRule="exact"/>
      </w:pPr>
      <w:r w:rsidRPr="0067730C">
        <w:t>Cognitive challenges</w:t>
      </w:r>
    </w:p>
    <w:p w14:paraId="63C2D6A2" w14:textId="77777777" w:rsidR="009A7F82" w:rsidRPr="0067730C" w:rsidRDefault="009A7F82" w:rsidP="009A7F82">
      <w:pPr>
        <w:pStyle w:val="ListParagraph"/>
        <w:keepNext/>
        <w:numPr>
          <w:ilvl w:val="0"/>
          <w:numId w:val="20"/>
        </w:numPr>
        <w:spacing w:line="300" w:lineRule="exact"/>
      </w:pPr>
      <w:r w:rsidRPr="0067730C">
        <w:t>Communication challenges</w:t>
      </w:r>
    </w:p>
    <w:p w14:paraId="44B0F8D7" w14:textId="77777777" w:rsidR="009A7F82" w:rsidRPr="0067730C" w:rsidRDefault="009A7F82" w:rsidP="009A7F82">
      <w:pPr>
        <w:pStyle w:val="ListParagraph"/>
        <w:keepNext/>
        <w:numPr>
          <w:ilvl w:val="0"/>
          <w:numId w:val="20"/>
        </w:numPr>
        <w:spacing w:line="300" w:lineRule="exact"/>
      </w:pPr>
      <w:r w:rsidRPr="0067730C">
        <w:t xml:space="preserve">None of the above </w:t>
      </w:r>
    </w:p>
    <w:bookmarkEnd w:id="7"/>
    <w:p w14:paraId="6747D1FC" w14:textId="77777777" w:rsidR="00095477" w:rsidRDefault="00095477" w:rsidP="00F1267E">
      <w:pPr>
        <w:keepNext/>
        <w:spacing w:line="300" w:lineRule="exact"/>
        <w:rPr>
          <w:rFonts w:asciiTheme="majorHAnsi" w:eastAsiaTheme="majorEastAsia" w:hAnsiTheme="majorHAnsi" w:cstheme="majorBidi"/>
          <w:b/>
          <w:sz w:val="24"/>
          <w:szCs w:val="26"/>
        </w:rPr>
      </w:pPr>
    </w:p>
    <w:p w14:paraId="657A3733" w14:textId="494FA9A1" w:rsidR="00F1267E" w:rsidRDefault="00F1267E" w:rsidP="00F1267E">
      <w:pPr>
        <w:keepNext/>
        <w:spacing w:line="300" w:lineRule="exact"/>
        <w:rPr>
          <w:i/>
        </w:rPr>
      </w:pPr>
      <w:r>
        <w:t xml:space="preserve">Which </w:t>
      </w:r>
      <w:r>
        <w:rPr>
          <w:b/>
        </w:rPr>
        <w:t>age groups</w:t>
      </w:r>
      <w:r>
        <w:t xml:space="preserve"> do these children fall into?  </w:t>
      </w:r>
      <w:r>
        <w:br/>
      </w:r>
      <w:r>
        <w:rPr>
          <w:i/>
        </w:rPr>
        <w:t>(select all that apply)</w:t>
      </w:r>
    </w:p>
    <w:p w14:paraId="715748B3" w14:textId="08D6166E" w:rsidR="00F1267E" w:rsidRDefault="00F1267E" w:rsidP="00095477">
      <w:pPr>
        <w:keepNext/>
        <w:spacing w:line="300" w:lineRule="exact"/>
      </w:pPr>
      <w:r>
        <w:rPr>
          <w:i/>
        </w:rPr>
        <w:t xml:space="preserve">Options: </w:t>
      </w:r>
      <w:r>
        <w:t xml:space="preserve">0-5 years, 6-12 years, 13-16 years, 17-18 years </w:t>
      </w:r>
    </w:p>
    <w:p w14:paraId="4E6E520E" w14:textId="77777777" w:rsidR="00CC564A" w:rsidRDefault="00CC564A" w:rsidP="00E517C9">
      <w:pPr>
        <w:pStyle w:val="NoSpacing"/>
      </w:pPr>
    </w:p>
    <w:p w14:paraId="05D14C28" w14:textId="6B01D673" w:rsidR="00F1267E" w:rsidRDefault="00F1267E" w:rsidP="00095477">
      <w:pPr>
        <w:keepNext/>
        <w:spacing w:line="300" w:lineRule="exact"/>
      </w:pPr>
      <w:r>
        <w:t xml:space="preserve">How many </w:t>
      </w:r>
      <w:r w:rsidRPr="00095477">
        <w:rPr>
          <w:b/>
          <w:bCs/>
          <w:iCs/>
        </w:rPr>
        <w:t>different</w:t>
      </w:r>
      <w:r>
        <w:rPr>
          <w:i/>
        </w:rPr>
        <w:t xml:space="preserve"> </w:t>
      </w:r>
      <w:r>
        <w:t>children with brain-based visual impairment do you interact with in your role, in a typical year?</w:t>
      </w:r>
      <w:r>
        <w:br/>
        <w:t xml:space="preserve">Options: 1 child, 2-5 children, 6-20 children, 21-50 children, &gt;50 children </w:t>
      </w:r>
    </w:p>
    <w:p w14:paraId="78FD7F58" w14:textId="77777777" w:rsidR="00095477" w:rsidRDefault="00095477" w:rsidP="00095477">
      <w:pPr>
        <w:keepNext/>
        <w:spacing w:line="300" w:lineRule="exact"/>
      </w:pPr>
    </w:p>
    <w:p w14:paraId="49634025" w14:textId="2E63653E" w:rsidR="00F1267E" w:rsidRDefault="00F1267E" w:rsidP="00F1267E">
      <w:pPr>
        <w:keepNext/>
        <w:spacing w:line="300" w:lineRule="exact"/>
      </w:pPr>
      <w:r>
        <w:t xml:space="preserve">Which frequency best describes your interactions with </w:t>
      </w:r>
      <w:r>
        <w:rPr>
          <w:b/>
        </w:rPr>
        <w:t>an individual child</w:t>
      </w:r>
      <w:r>
        <w:t xml:space="preserve"> with brain-based visual impairment, in a typically year?</w:t>
      </w:r>
    </w:p>
    <w:p w14:paraId="51FFC0AC" w14:textId="3E712497" w:rsidR="00F1267E" w:rsidRDefault="00F1267E" w:rsidP="00095477">
      <w:pPr>
        <w:keepNext/>
        <w:spacing w:line="300" w:lineRule="exact"/>
      </w:pPr>
      <w:r>
        <w:t xml:space="preserve">Options: Everyday, Once a week, Once a month, Once a year </w:t>
      </w:r>
    </w:p>
    <w:p w14:paraId="2725621A" w14:textId="77777777" w:rsidR="00095477" w:rsidRDefault="00095477" w:rsidP="00095477">
      <w:pPr>
        <w:keepNext/>
        <w:spacing w:line="300" w:lineRule="exact"/>
      </w:pPr>
    </w:p>
    <w:p w14:paraId="5B8F5C20" w14:textId="60315337" w:rsidR="00F1267E" w:rsidRDefault="00F1267E" w:rsidP="00F1267E">
      <w:pPr>
        <w:keepNext/>
        <w:spacing w:line="300" w:lineRule="exact"/>
      </w:pPr>
      <w:r>
        <w:t xml:space="preserve">Which best describes the length of a typical </w:t>
      </w:r>
      <w:r>
        <w:rPr>
          <w:b/>
        </w:rPr>
        <w:t>single interaction with an individual child</w:t>
      </w:r>
      <w:r>
        <w:t xml:space="preserve"> with brain-based visual impairment?</w:t>
      </w:r>
    </w:p>
    <w:p w14:paraId="25CE2911" w14:textId="77777777" w:rsidR="00F1267E" w:rsidRDefault="00F1267E" w:rsidP="00F1267E">
      <w:pPr>
        <w:keepNext/>
        <w:spacing w:line="300" w:lineRule="exact"/>
      </w:pPr>
      <w:r>
        <w:t xml:space="preserve">Options: 15 minutes, 30 minutes, 1 hour, Half day, Full day </w:t>
      </w:r>
    </w:p>
    <w:bookmarkEnd w:id="8"/>
    <w:p w14:paraId="710A4B29" w14:textId="77777777" w:rsidR="00F1267E" w:rsidRDefault="00F1267E" w:rsidP="00F1267E">
      <w:pPr>
        <w:spacing w:line="300" w:lineRule="exact"/>
      </w:pPr>
    </w:p>
    <w:p w14:paraId="47A9EA1C" w14:textId="794ECF34" w:rsidR="004F1FA2" w:rsidRDefault="0073363D" w:rsidP="00CC564A">
      <w:pPr>
        <w:pStyle w:val="Heading1"/>
      </w:pPr>
      <w:r>
        <w:t>Goals</w:t>
      </w:r>
    </w:p>
    <w:p w14:paraId="5C8702C5" w14:textId="30F5AF94" w:rsidR="004F1FA2" w:rsidRDefault="0073363D" w:rsidP="002034D2">
      <w:pPr>
        <w:keepNext/>
        <w:spacing w:line="240" w:lineRule="auto"/>
      </w:pPr>
      <w:r>
        <w:t xml:space="preserve">In your role as a/n </w:t>
      </w:r>
      <w:r w:rsidR="00095477">
        <w:t>[role piped in])</w:t>
      </w:r>
      <w:r>
        <w:t>, why is it important for you to know what a child with brain-based visual impairment sees?</w:t>
      </w:r>
      <w:r>
        <w:br/>
      </w:r>
      <w:r>
        <w:rPr>
          <w:i/>
        </w:rPr>
        <w:t>(select all that apply and/or write in your own goals)</w:t>
      </w:r>
    </w:p>
    <w:p w14:paraId="250E9FFB" w14:textId="1CDF9551" w:rsidR="002034D2" w:rsidRDefault="002034D2" w:rsidP="002034D2">
      <w:pPr>
        <w:keepNext/>
        <w:spacing w:before="120" w:line="240" w:lineRule="auto"/>
      </w:pPr>
      <w:r>
        <w:t xml:space="preserve">Goals options: </w:t>
      </w:r>
    </w:p>
    <w:p w14:paraId="56904474" w14:textId="77777777" w:rsidR="002034D2" w:rsidRDefault="0073363D" w:rsidP="002034D2">
      <w:pPr>
        <w:pStyle w:val="ListParagraph"/>
        <w:keepNext/>
        <w:numPr>
          <w:ilvl w:val="0"/>
          <w:numId w:val="22"/>
        </w:numPr>
        <w:spacing w:before="120" w:line="240" w:lineRule="auto"/>
      </w:pPr>
      <w:r>
        <w:t xml:space="preserve">To better understand, or connect with a child </w:t>
      </w:r>
    </w:p>
    <w:p w14:paraId="2DA2402E" w14:textId="77777777" w:rsidR="002034D2" w:rsidRDefault="0073363D" w:rsidP="002034D2">
      <w:pPr>
        <w:pStyle w:val="ListParagraph"/>
        <w:keepNext/>
        <w:numPr>
          <w:ilvl w:val="0"/>
          <w:numId w:val="22"/>
        </w:numPr>
        <w:spacing w:before="120" w:line="240" w:lineRule="auto"/>
      </w:pPr>
      <w:r>
        <w:t>To connect a child to the right support services and funding</w:t>
      </w:r>
    </w:p>
    <w:p w14:paraId="250F35CE" w14:textId="77777777" w:rsidR="002034D2" w:rsidRDefault="0073363D" w:rsidP="002034D2">
      <w:pPr>
        <w:pStyle w:val="ListParagraph"/>
        <w:keepNext/>
        <w:numPr>
          <w:ilvl w:val="0"/>
          <w:numId w:val="22"/>
        </w:numPr>
        <w:spacing w:before="120" w:line="240" w:lineRule="auto"/>
      </w:pPr>
      <w:r>
        <w:t>To provide insight about expectations for a child's visual abilities in the future</w:t>
      </w:r>
    </w:p>
    <w:p w14:paraId="52141C4C" w14:textId="77777777" w:rsidR="002034D2" w:rsidRDefault="0073363D" w:rsidP="002034D2">
      <w:pPr>
        <w:pStyle w:val="ListParagraph"/>
        <w:keepNext/>
        <w:numPr>
          <w:ilvl w:val="0"/>
          <w:numId w:val="22"/>
        </w:numPr>
        <w:spacing w:before="120" w:line="240" w:lineRule="auto"/>
      </w:pPr>
      <w:r>
        <w:t>To monitor development or rehabilitation</w:t>
      </w:r>
    </w:p>
    <w:p w14:paraId="79639A3F" w14:textId="77777777" w:rsidR="002034D2" w:rsidRDefault="0073363D" w:rsidP="002034D2">
      <w:pPr>
        <w:pStyle w:val="ListParagraph"/>
        <w:keepNext/>
        <w:numPr>
          <w:ilvl w:val="0"/>
          <w:numId w:val="22"/>
        </w:numPr>
        <w:spacing w:before="120" w:line="240" w:lineRule="auto"/>
      </w:pPr>
      <w:r>
        <w:t xml:space="preserve">To help the child develop an aspect of vision or wider development </w:t>
      </w:r>
    </w:p>
    <w:p w14:paraId="25B44E05" w14:textId="415F1057" w:rsidR="004F1FA2" w:rsidRDefault="0073363D" w:rsidP="00095477">
      <w:pPr>
        <w:pStyle w:val="ListParagraph"/>
        <w:keepNext/>
        <w:numPr>
          <w:ilvl w:val="0"/>
          <w:numId w:val="22"/>
        </w:numPr>
        <w:spacing w:before="120" w:line="240" w:lineRule="auto"/>
      </w:pPr>
      <w:r>
        <w:t xml:space="preserve">Other </w:t>
      </w:r>
      <w:r w:rsidR="002034D2">
        <w:t>(free text)</w:t>
      </w:r>
    </w:p>
    <w:p w14:paraId="59336307" w14:textId="77777777" w:rsidR="00095477" w:rsidRDefault="00095477" w:rsidP="00095477">
      <w:pPr>
        <w:pStyle w:val="ListParagraph"/>
        <w:keepNext/>
        <w:spacing w:before="120" w:line="240" w:lineRule="auto"/>
      </w:pPr>
    </w:p>
    <w:p w14:paraId="3C54DD7A" w14:textId="58BB47BE" w:rsidR="00095477" w:rsidRDefault="00095477" w:rsidP="00095477">
      <w:pPr>
        <w:pStyle w:val="ListParagraph"/>
        <w:keepNext/>
        <w:spacing w:before="120" w:line="240" w:lineRule="auto"/>
      </w:pPr>
      <w:r>
        <w:t>If more than one selected:</w:t>
      </w:r>
    </w:p>
    <w:p w14:paraId="1121EC5D" w14:textId="77777777" w:rsidR="004F1FA2" w:rsidRDefault="0073363D" w:rsidP="00095477">
      <w:pPr>
        <w:keepNext/>
        <w:spacing w:line="300" w:lineRule="exact"/>
        <w:ind w:left="720"/>
      </w:pPr>
      <w:r>
        <w:t xml:space="preserve">Among these goals, which would you say is the most important to you? </w:t>
      </w:r>
      <w:r>
        <w:br/>
        <w:t>(select one)</w:t>
      </w:r>
    </w:p>
    <w:p w14:paraId="65BDFFA7" w14:textId="55E7CA6C" w:rsidR="007F2291" w:rsidRPr="00CC564A" w:rsidRDefault="00CC564A" w:rsidP="0067730C">
      <w:pPr>
        <w:keepNext/>
        <w:spacing w:before="120" w:line="240" w:lineRule="auto"/>
      </w:pPr>
      <w:r w:rsidRPr="00CC564A">
        <w:t xml:space="preserve">Add free text </w:t>
      </w:r>
      <w:r w:rsidR="00E517C9">
        <w:t>to describe your goals if not captured above</w:t>
      </w:r>
    </w:p>
    <w:p w14:paraId="0FFBF593" w14:textId="77777777" w:rsidR="004F1FA2" w:rsidRDefault="004F1FA2" w:rsidP="00A66157">
      <w:pPr>
        <w:spacing w:line="300" w:lineRule="exact"/>
      </w:pPr>
    </w:p>
    <w:p w14:paraId="40F7C279" w14:textId="6711C96D" w:rsidR="004F1FA2" w:rsidRDefault="0073363D" w:rsidP="001A2CB5">
      <w:pPr>
        <w:pStyle w:val="Heading1"/>
      </w:pPr>
      <w:r>
        <w:lastRenderedPageBreak/>
        <w:t>Interactions between specialists</w:t>
      </w:r>
    </w:p>
    <w:p w14:paraId="41EB00E2" w14:textId="77777777" w:rsidR="00E517C9" w:rsidRDefault="0073363D" w:rsidP="002034D2">
      <w:pPr>
        <w:keepNext/>
        <w:spacing w:line="300" w:lineRule="exact"/>
      </w:pPr>
      <w:r>
        <w:t>Children with brain-based visual impairment can interact with many different specialists. In this section, consider how you (in your role as a/</w:t>
      </w:r>
      <w:r w:rsidRPr="00CC564A">
        <w:t xml:space="preserve">an </w:t>
      </w:r>
      <w:r w:rsidR="00CC564A" w:rsidRPr="00CC564A">
        <w:t>[role piped in]</w:t>
      </w:r>
      <w:r w:rsidR="00CC11CE">
        <w:t>)</w:t>
      </w:r>
      <w:r w:rsidRPr="00CC564A">
        <w:t xml:space="preserve"> share </w:t>
      </w:r>
      <w:r>
        <w:t>information with other specialists.</w:t>
      </w:r>
    </w:p>
    <w:p w14:paraId="76CA85BE" w14:textId="71220A1D" w:rsidR="004F1FA2" w:rsidRDefault="0073363D" w:rsidP="007F2291">
      <w:pPr>
        <w:pStyle w:val="Heading2"/>
      </w:pPr>
      <w:r>
        <w:br/>
      </w:r>
      <w:r w:rsidR="00E517C9">
        <w:t>Information flow</w:t>
      </w:r>
    </w:p>
    <w:p w14:paraId="3748B8D5" w14:textId="26C2EAAB" w:rsidR="004F1FA2" w:rsidRDefault="0073363D" w:rsidP="00A66157">
      <w:pPr>
        <w:keepNext/>
        <w:spacing w:line="300" w:lineRule="exact"/>
      </w:pPr>
      <w:r>
        <w:t xml:space="preserve">Who do you </w:t>
      </w:r>
      <w:r w:rsidR="007F2291" w:rsidRPr="007F2291">
        <w:rPr>
          <w:b/>
          <w:bCs/>
        </w:rPr>
        <w:t>receive</w:t>
      </w:r>
      <w:r>
        <w:t xml:space="preserve"> information about a child's visual abilities from? </w:t>
      </w:r>
      <w:r>
        <w:br/>
      </w:r>
      <w:r>
        <w:rPr>
          <w:i/>
        </w:rPr>
        <w:t>(select all that apply)</w:t>
      </w:r>
    </w:p>
    <w:p w14:paraId="5E011738" w14:textId="786B0970" w:rsidR="004F1FA2" w:rsidRPr="00CC11CE" w:rsidRDefault="007F2291" w:rsidP="00A66157">
      <w:pPr>
        <w:spacing w:line="300" w:lineRule="exact"/>
      </w:pPr>
      <w:bookmarkStart w:id="9" w:name="_Hlk170729254"/>
      <w:r>
        <w:t>Role list repeated</w:t>
      </w:r>
    </w:p>
    <w:bookmarkEnd w:id="9"/>
    <w:p w14:paraId="626493B7" w14:textId="77777777" w:rsidR="00CC11CE" w:rsidRDefault="00CC11CE" w:rsidP="002034D2">
      <w:pPr>
        <w:keepNext/>
        <w:spacing w:line="300" w:lineRule="exact"/>
        <w:ind w:left="720"/>
      </w:pPr>
    </w:p>
    <w:p w14:paraId="502471AA" w14:textId="73461370" w:rsidR="00CC11CE" w:rsidRDefault="00CC11CE" w:rsidP="002034D2">
      <w:pPr>
        <w:keepNext/>
        <w:spacing w:line="300" w:lineRule="exact"/>
        <w:ind w:left="720"/>
      </w:pPr>
      <w:r>
        <w:t>If more than one answer</w:t>
      </w:r>
    </w:p>
    <w:p w14:paraId="06FA13DA" w14:textId="3C3ECBFD" w:rsidR="004F1FA2" w:rsidRDefault="0073363D" w:rsidP="002034D2">
      <w:pPr>
        <w:keepNext/>
        <w:spacing w:line="300" w:lineRule="exact"/>
        <w:ind w:left="720"/>
      </w:pPr>
      <w:r>
        <w:t>Of the information you receive, which type of specialist provides the most useful information to you?</w:t>
      </w:r>
    </w:p>
    <w:p w14:paraId="29E6CF93" w14:textId="77777777" w:rsidR="007F2291" w:rsidRPr="00CC11CE" w:rsidRDefault="007F2291" w:rsidP="007F2291">
      <w:pPr>
        <w:spacing w:line="300" w:lineRule="exact"/>
        <w:ind w:firstLine="720"/>
      </w:pPr>
      <w:r>
        <w:t>Role list repeated</w:t>
      </w:r>
    </w:p>
    <w:p w14:paraId="2D0C2A0D" w14:textId="77777777" w:rsidR="00CC11CE" w:rsidRDefault="00CC11CE" w:rsidP="00CC11CE">
      <w:pPr>
        <w:spacing w:line="300" w:lineRule="exact"/>
        <w:rPr>
          <w:b/>
          <w:bCs/>
        </w:rPr>
      </w:pPr>
    </w:p>
    <w:p w14:paraId="72D46F75" w14:textId="7C409865" w:rsidR="004F1FA2" w:rsidRDefault="0073363D" w:rsidP="00A66157">
      <w:pPr>
        <w:keepNext/>
        <w:spacing w:line="300" w:lineRule="exact"/>
      </w:pPr>
      <w:r>
        <w:t xml:space="preserve">Who do you </w:t>
      </w:r>
      <w:r w:rsidR="007F2291" w:rsidRPr="007F2291">
        <w:rPr>
          <w:b/>
        </w:rPr>
        <w:t>provide</w:t>
      </w:r>
      <w:r>
        <w:t xml:space="preserve"> information about a child's visual abilities to?</w:t>
      </w:r>
      <w:r>
        <w:br/>
        <w:t xml:space="preserve"> </w:t>
      </w:r>
      <w:r>
        <w:rPr>
          <w:i/>
        </w:rPr>
        <w:t>(select all that apply)</w:t>
      </w:r>
      <w:r>
        <w:t xml:space="preserve"> </w:t>
      </w:r>
    </w:p>
    <w:p w14:paraId="400A47D5" w14:textId="77777777" w:rsidR="007F2291" w:rsidRDefault="007F2291" w:rsidP="007F2291">
      <w:pPr>
        <w:spacing w:line="300" w:lineRule="exact"/>
      </w:pPr>
      <w:r>
        <w:t>Role list repeated</w:t>
      </w:r>
    </w:p>
    <w:p w14:paraId="76FC870C" w14:textId="77777777" w:rsidR="007F2291" w:rsidRDefault="007F2291" w:rsidP="007F2291">
      <w:pPr>
        <w:spacing w:line="300" w:lineRule="exact"/>
      </w:pPr>
    </w:p>
    <w:p w14:paraId="38DEB956" w14:textId="77777777" w:rsidR="007F2291" w:rsidRDefault="002034D2" w:rsidP="007F2291">
      <w:pPr>
        <w:pStyle w:val="Heading2"/>
      </w:pPr>
      <w:r w:rsidRPr="002034D2">
        <w:t>Interdisciplinary Teams</w:t>
      </w:r>
    </w:p>
    <w:p w14:paraId="48FAB9FC" w14:textId="77777777" w:rsidR="007F2291" w:rsidRDefault="0073363D" w:rsidP="007F2291">
      <w:pPr>
        <w:spacing w:line="300" w:lineRule="exact"/>
      </w:pPr>
      <w:r>
        <w:t xml:space="preserve">In some contexts, multi-disciplinary assessment centers exist to help collaboration between specialists who have different perspectives (e.g. maybe clinical and allied health). </w:t>
      </w:r>
      <w:r>
        <w:br/>
        <w:t>Do you feel like you have access to, or are part of, a multi-disciplinary team? </w:t>
      </w:r>
    </w:p>
    <w:p w14:paraId="1FB2D2B7" w14:textId="77777777" w:rsidR="007F2291" w:rsidRDefault="002034D2" w:rsidP="007F2291">
      <w:pPr>
        <w:spacing w:line="300" w:lineRule="exact"/>
      </w:pPr>
      <w:r>
        <w:t>Options: Yes, No</w:t>
      </w:r>
    </w:p>
    <w:p w14:paraId="04E0C165" w14:textId="77777777" w:rsidR="007F2291" w:rsidRDefault="007F2291" w:rsidP="007F2291">
      <w:pPr>
        <w:spacing w:line="300" w:lineRule="exact"/>
      </w:pPr>
    </w:p>
    <w:p w14:paraId="3E864EC6" w14:textId="77777777" w:rsidR="007F2291" w:rsidRDefault="0073363D" w:rsidP="007F2291">
      <w:pPr>
        <w:spacing w:line="300" w:lineRule="exact"/>
      </w:pPr>
      <w:r>
        <w:t>To what extent do you agree with the following statement:</w:t>
      </w:r>
      <w:r w:rsidR="002034D2">
        <w:t xml:space="preserve"> </w:t>
      </w:r>
      <w:r>
        <w:t>I would like to collaborate with other specialists more</w:t>
      </w:r>
      <w:r w:rsidR="002034D2">
        <w:t>.</w:t>
      </w:r>
    </w:p>
    <w:p w14:paraId="5B0EA532" w14:textId="77777777" w:rsidR="007F2291" w:rsidRDefault="002034D2" w:rsidP="007F2291">
      <w:pPr>
        <w:spacing w:line="300" w:lineRule="exact"/>
      </w:pPr>
      <w:r>
        <w:t xml:space="preserve">Options: Strongly agree, Somewhat agree, Neither agree nor disagree, Somewhat disagree, Strongly disagree </w:t>
      </w:r>
    </w:p>
    <w:p w14:paraId="64356A78" w14:textId="77777777" w:rsidR="007F2291" w:rsidRDefault="007F2291" w:rsidP="007F2291">
      <w:pPr>
        <w:spacing w:line="300" w:lineRule="exact"/>
      </w:pPr>
    </w:p>
    <w:p w14:paraId="575C40DE" w14:textId="77777777" w:rsidR="007F2291" w:rsidRDefault="0073363D" w:rsidP="007F2291">
      <w:pPr>
        <w:spacing w:line="300" w:lineRule="exact"/>
      </w:pPr>
      <w:r>
        <w:t>To what extent to you agree with the following statement:</w:t>
      </w:r>
      <w:r w:rsidR="002034D2">
        <w:t xml:space="preserve"> </w:t>
      </w:r>
      <w:r>
        <w:t>I don't think I have the time/resources to collaborate with other specialists more</w:t>
      </w:r>
      <w:r w:rsidR="002034D2">
        <w:t>.</w:t>
      </w:r>
    </w:p>
    <w:p w14:paraId="27EEE6A0" w14:textId="77777777" w:rsidR="007F2291" w:rsidRDefault="002034D2" w:rsidP="007F2291">
      <w:pPr>
        <w:spacing w:line="300" w:lineRule="exact"/>
      </w:pPr>
      <w:r>
        <w:t xml:space="preserve">Options: Strongly agree, Somewhat agree, Neither agree nor disagree, Somewhat disagree, Strongly disagree </w:t>
      </w:r>
    </w:p>
    <w:p w14:paraId="41D522F5" w14:textId="77777777" w:rsidR="007F2291" w:rsidRDefault="007F2291" w:rsidP="007F2291">
      <w:pPr>
        <w:spacing w:line="300" w:lineRule="exact"/>
      </w:pPr>
    </w:p>
    <w:p w14:paraId="3F4258F1" w14:textId="13125860" w:rsidR="004F1FA2" w:rsidRDefault="0073363D" w:rsidP="007F2291">
      <w:pPr>
        <w:spacing w:line="300" w:lineRule="exact"/>
      </w:pPr>
      <w:r>
        <w:t>If you have any thoughts about value of information shared with you, or how you feel the information you share with others is valued, please write them below</w:t>
      </w:r>
    </w:p>
    <w:p w14:paraId="098E463A" w14:textId="25606899" w:rsidR="004F1FA2" w:rsidRDefault="00CC11CE" w:rsidP="00CC11CE">
      <w:pPr>
        <w:pStyle w:val="Heading1"/>
      </w:pPr>
      <w:r>
        <w:lastRenderedPageBreak/>
        <w:t>Understanding CVI</w:t>
      </w:r>
    </w:p>
    <w:p w14:paraId="71164A2D" w14:textId="129A01DB" w:rsidR="004F1FA2" w:rsidRDefault="0073363D" w:rsidP="00CC11CE">
      <w:pPr>
        <w:keepNext/>
        <w:spacing w:line="300" w:lineRule="exact"/>
      </w:pPr>
      <w:r>
        <w:t>The final block of questions if more theoretical, we are interested in your personal familiarity and perspectives with certain terms and ideas. You can skip this section if you like, but any insights you want to share would be really valuable.</w:t>
      </w:r>
    </w:p>
    <w:p w14:paraId="4B75A87D" w14:textId="77777777" w:rsidR="00CC11CE" w:rsidRDefault="00CC11CE" w:rsidP="00CC11CE">
      <w:pPr>
        <w:keepNext/>
        <w:spacing w:line="300" w:lineRule="exact"/>
      </w:pPr>
    </w:p>
    <w:p w14:paraId="5214B074" w14:textId="2CE6454D" w:rsidR="004F1FA2" w:rsidRDefault="0073363D" w:rsidP="00A66157">
      <w:pPr>
        <w:keepNext/>
        <w:spacing w:line="300" w:lineRule="exact"/>
      </w:pPr>
      <w:r>
        <w:t>Are you familiar with the term 'cerebral visual impairment' (sometimes 'cortical visual impairment' or CVI)?</w:t>
      </w:r>
    </w:p>
    <w:p w14:paraId="0435FCBA" w14:textId="0CB125A6" w:rsidR="00C21797" w:rsidRDefault="00C21797" w:rsidP="00A66157">
      <w:pPr>
        <w:keepNext/>
        <w:spacing w:line="300" w:lineRule="exact"/>
      </w:pPr>
      <w:r>
        <w:t>Options: Yes, No</w:t>
      </w:r>
    </w:p>
    <w:p w14:paraId="1C219A63" w14:textId="045408E2" w:rsidR="00CC11CE" w:rsidRDefault="00CC11CE" w:rsidP="00D649C4">
      <w:pPr>
        <w:keepNext/>
        <w:spacing w:line="300" w:lineRule="exact"/>
        <w:ind w:left="720"/>
      </w:pPr>
      <w:r>
        <w:t>If yes:</w:t>
      </w:r>
    </w:p>
    <w:p w14:paraId="5714108F" w14:textId="77777777" w:rsidR="00CC11CE" w:rsidRDefault="00CC11CE" w:rsidP="00E517C9">
      <w:pPr>
        <w:keepNext/>
        <w:spacing w:line="300" w:lineRule="exact"/>
      </w:pPr>
    </w:p>
    <w:p w14:paraId="243224E8" w14:textId="290F9D58" w:rsidR="004F1FA2" w:rsidRDefault="0073363D" w:rsidP="00D649C4">
      <w:pPr>
        <w:keepNext/>
        <w:spacing w:line="300" w:lineRule="exact"/>
        <w:ind w:left="720"/>
      </w:pPr>
      <w:r>
        <w:t>Which best describes your thoughts about CVI?</w:t>
      </w:r>
    </w:p>
    <w:p w14:paraId="3BDFD3F0" w14:textId="47156CE3" w:rsidR="00C21797" w:rsidRDefault="00C21797" w:rsidP="00D649C4">
      <w:pPr>
        <w:keepNext/>
        <w:spacing w:line="300" w:lineRule="exact"/>
        <w:ind w:left="720"/>
      </w:pPr>
      <w:r>
        <w:t>Options:</w:t>
      </w:r>
    </w:p>
    <w:p w14:paraId="41ABB1EF" w14:textId="77777777" w:rsidR="00C21797" w:rsidRDefault="00C21797" w:rsidP="00D649C4">
      <w:pPr>
        <w:pStyle w:val="ListParagraph"/>
        <w:keepNext/>
        <w:numPr>
          <w:ilvl w:val="0"/>
          <w:numId w:val="17"/>
        </w:numPr>
        <w:spacing w:line="300" w:lineRule="exact"/>
        <w:ind w:left="1440"/>
      </w:pPr>
      <w:r>
        <w:t xml:space="preserve">It is a term to identify a collection of symptoms </w:t>
      </w:r>
    </w:p>
    <w:p w14:paraId="7EC0FC68" w14:textId="77777777" w:rsidR="00C21797" w:rsidRDefault="0073363D" w:rsidP="00D649C4">
      <w:pPr>
        <w:pStyle w:val="ListParagraph"/>
        <w:keepNext/>
        <w:numPr>
          <w:ilvl w:val="0"/>
          <w:numId w:val="17"/>
        </w:numPr>
        <w:spacing w:line="300" w:lineRule="exact"/>
        <w:ind w:left="1440"/>
      </w:pPr>
      <w:r>
        <w:t>It is a term to identify an abnormality in the visual system</w:t>
      </w:r>
    </w:p>
    <w:p w14:paraId="6E591FA2" w14:textId="77777777" w:rsidR="00C21797" w:rsidRDefault="0073363D" w:rsidP="00D649C4">
      <w:pPr>
        <w:pStyle w:val="ListParagraph"/>
        <w:keepNext/>
        <w:numPr>
          <w:ilvl w:val="0"/>
          <w:numId w:val="17"/>
        </w:numPr>
        <w:spacing w:line="300" w:lineRule="exact"/>
        <w:ind w:left="1440"/>
      </w:pPr>
      <w:r>
        <w:t>Other</w:t>
      </w:r>
      <w:r w:rsidR="00C21797">
        <w:t xml:space="preserve"> (free text)</w:t>
      </w:r>
    </w:p>
    <w:p w14:paraId="2D54E128" w14:textId="17F0076A" w:rsidR="004F1FA2" w:rsidRDefault="0073363D" w:rsidP="00D649C4">
      <w:pPr>
        <w:pStyle w:val="ListParagraph"/>
        <w:keepNext/>
        <w:numPr>
          <w:ilvl w:val="0"/>
          <w:numId w:val="17"/>
        </w:numPr>
        <w:spacing w:line="300" w:lineRule="exact"/>
        <w:ind w:left="1440"/>
      </w:pPr>
      <w:r>
        <w:t xml:space="preserve">Not sure </w:t>
      </w:r>
    </w:p>
    <w:p w14:paraId="4CBDD134" w14:textId="77777777" w:rsidR="00CC11CE" w:rsidRDefault="00CC11CE" w:rsidP="00D649C4">
      <w:pPr>
        <w:keepNext/>
        <w:spacing w:line="300" w:lineRule="exact"/>
        <w:ind w:left="720"/>
      </w:pPr>
    </w:p>
    <w:p w14:paraId="6C5C2119" w14:textId="3436E700" w:rsidR="00C21797" w:rsidRDefault="0073363D" w:rsidP="00D649C4">
      <w:pPr>
        <w:keepNext/>
        <w:spacing w:line="300" w:lineRule="exact"/>
        <w:ind w:left="720"/>
      </w:pPr>
      <w:r>
        <w:t>Do you think that CVI is</w:t>
      </w:r>
    </w:p>
    <w:p w14:paraId="5C384D66" w14:textId="77A895E5" w:rsidR="004F1FA2" w:rsidRDefault="00C21797" w:rsidP="007F2291">
      <w:pPr>
        <w:keepNext/>
        <w:spacing w:line="300" w:lineRule="exact"/>
        <w:ind w:left="720"/>
      </w:pPr>
      <w:r>
        <w:t>Options:</w:t>
      </w:r>
      <w:r w:rsidR="007F2291">
        <w:t xml:space="preserve"> </w:t>
      </w:r>
      <w:r w:rsidR="0073363D">
        <w:t>Over-diagnosed</w:t>
      </w:r>
      <w:r w:rsidR="007F2291">
        <w:t xml:space="preserve">, </w:t>
      </w:r>
      <w:r w:rsidR="0073363D">
        <w:t>Under-diagnosed</w:t>
      </w:r>
      <w:r w:rsidR="007F2291">
        <w:t xml:space="preserve">, </w:t>
      </w:r>
      <w:r w:rsidR="0073363D">
        <w:t>Generally diagnosed appropriately</w:t>
      </w:r>
      <w:r w:rsidR="007F2291">
        <w:t xml:space="preserve">, </w:t>
      </w:r>
      <w:r w:rsidR="0073363D">
        <w:t xml:space="preserve">Not sure </w:t>
      </w:r>
    </w:p>
    <w:p w14:paraId="2DAABBAF" w14:textId="77777777" w:rsidR="00CC11CE" w:rsidRDefault="00CC11CE" w:rsidP="00D649C4">
      <w:pPr>
        <w:keepNext/>
        <w:spacing w:line="300" w:lineRule="exact"/>
        <w:ind w:left="720"/>
      </w:pPr>
    </w:p>
    <w:p w14:paraId="2A9F3C35" w14:textId="7CDD1B7F" w:rsidR="004F1FA2" w:rsidRDefault="0073363D" w:rsidP="00D649C4">
      <w:pPr>
        <w:keepNext/>
        <w:spacing w:line="300" w:lineRule="exact"/>
        <w:ind w:left="720"/>
      </w:pPr>
      <w:r>
        <w:t>Do you think that visual acuity needs to be impaired for a child to have a diagnosis of CVI?</w:t>
      </w:r>
    </w:p>
    <w:p w14:paraId="694DE667" w14:textId="77777777" w:rsidR="00C21797" w:rsidRDefault="00C21797" w:rsidP="00D649C4">
      <w:pPr>
        <w:keepNext/>
        <w:spacing w:line="300" w:lineRule="exact"/>
        <w:ind w:left="720"/>
      </w:pPr>
      <w:r>
        <w:t>Options: Yes, No, Unsure</w:t>
      </w:r>
    </w:p>
    <w:p w14:paraId="2DCFB5A0" w14:textId="77777777" w:rsidR="00CC11CE" w:rsidRDefault="00CC11CE" w:rsidP="00D649C4">
      <w:pPr>
        <w:keepNext/>
        <w:spacing w:line="300" w:lineRule="exact"/>
        <w:ind w:left="720"/>
      </w:pPr>
    </w:p>
    <w:p w14:paraId="09310309" w14:textId="27A7462A" w:rsidR="004F1FA2" w:rsidRDefault="0073363D" w:rsidP="00D649C4">
      <w:pPr>
        <w:keepNext/>
        <w:spacing w:line="300" w:lineRule="exact"/>
        <w:ind w:left="720"/>
      </w:pPr>
      <w:r>
        <w:t>Do you think there needs to be verifiable damage, or clear history consistent with damage, to the brain for a child to have a diagnosis of CVI?</w:t>
      </w:r>
    </w:p>
    <w:p w14:paraId="60043908" w14:textId="2D9FF06D" w:rsidR="0052320E" w:rsidRDefault="00C21797" w:rsidP="00CC11CE">
      <w:pPr>
        <w:keepNext/>
        <w:spacing w:line="300" w:lineRule="exact"/>
        <w:ind w:left="720"/>
        <w:rPr>
          <w:i/>
          <w:color w:val="FFFFFF"/>
          <w:sz w:val="20"/>
        </w:rPr>
      </w:pPr>
      <w:r>
        <w:t>Options: Yes, No, Unsure</w:t>
      </w:r>
    </w:p>
    <w:p w14:paraId="3FBD25A3" w14:textId="77777777" w:rsidR="00CC11CE" w:rsidRDefault="00CC11CE" w:rsidP="00CC11CE">
      <w:pPr>
        <w:keepNext/>
        <w:spacing w:line="300" w:lineRule="exact"/>
        <w:ind w:left="720"/>
      </w:pPr>
    </w:p>
    <w:p w14:paraId="40201235" w14:textId="03DE431C" w:rsidR="004F1FA2" w:rsidRDefault="0073363D" w:rsidP="00D649C4">
      <w:pPr>
        <w:keepNext/>
        <w:spacing w:line="300" w:lineRule="exact"/>
        <w:ind w:left="720"/>
      </w:pPr>
      <w:r>
        <w:t>Do you think a diagnosis of CVI matters?</w:t>
      </w:r>
    </w:p>
    <w:p w14:paraId="5C475111" w14:textId="77777777" w:rsidR="00C21797" w:rsidRDefault="00C21797" w:rsidP="00D649C4">
      <w:pPr>
        <w:keepNext/>
        <w:spacing w:line="300" w:lineRule="exact"/>
        <w:ind w:left="720"/>
      </w:pPr>
      <w:r>
        <w:t>Options:</w:t>
      </w:r>
    </w:p>
    <w:p w14:paraId="487AA5D6" w14:textId="77777777" w:rsidR="00C21797" w:rsidRDefault="00C21797" w:rsidP="00D649C4">
      <w:pPr>
        <w:pStyle w:val="ListParagraph"/>
        <w:keepNext/>
        <w:numPr>
          <w:ilvl w:val="0"/>
          <w:numId w:val="15"/>
        </w:numPr>
        <w:spacing w:line="300" w:lineRule="exact"/>
        <w:ind w:left="1440"/>
      </w:pPr>
      <w:r>
        <w:t xml:space="preserve">Yes - mostly for children and whānau | families to promote understanding or identity </w:t>
      </w:r>
    </w:p>
    <w:p w14:paraId="479E0260" w14:textId="77777777" w:rsidR="00C21797" w:rsidRDefault="0073363D" w:rsidP="00D649C4">
      <w:pPr>
        <w:pStyle w:val="ListParagraph"/>
        <w:keepNext/>
        <w:numPr>
          <w:ilvl w:val="0"/>
          <w:numId w:val="15"/>
        </w:numPr>
        <w:spacing w:line="300" w:lineRule="exact"/>
        <w:ind w:left="1440"/>
      </w:pPr>
      <w:r>
        <w:t xml:space="preserve">Yes - mostly to access needed support for vision </w:t>
      </w:r>
    </w:p>
    <w:p w14:paraId="40124B8A" w14:textId="77777777" w:rsidR="00C21797" w:rsidRDefault="0073363D" w:rsidP="00D649C4">
      <w:pPr>
        <w:pStyle w:val="ListParagraph"/>
        <w:keepNext/>
        <w:numPr>
          <w:ilvl w:val="0"/>
          <w:numId w:val="15"/>
        </w:numPr>
        <w:spacing w:line="300" w:lineRule="exact"/>
        <w:ind w:left="1440"/>
      </w:pPr>
      <w:r>
        <w:t>No - I don't really think a diagnosis matters</w:t>
      </w:r>
    </w:p>
    <w:p w14:paraId="591A502F" w14:textId="214D0FE7" w:rsidR="004F1FA2" w:rsidRDefault="0073363D" w:rsidP="00D649C4">
      <w:pPr>
        <w:pStyle w:val="ListParagraph"/>
        <w:keepNext/>
        <w:numPr>
          <w:ilvl w:val="0"/>
          <w:numId w:val="15"/>
        </w:numPr>
        <w:spacing w:line="300" w:lineRule="exact"/>
        <w:ind w:left="1440"/>
      </w:pPr>
      <w:r>
        <w:t>Other</w:t>
      </w:r>
      <w:r w:rsidR="00C21797">
        <w:t xml:space="preserve"> (free text)</w:t>
      </w:r>
    </w:p>
    <w:p w14:paraId="2CD87CBD" w14:textId="77777777" w:rsidR="00CC11CE" w:rsidRDefault="00CC11CE" w:rsidP="00E517C9">
      <w:pPr>
        <w:keepNext/>
        <w:spacing w:line="300" w:lineRule="exact"/>
      </w:pPr>
    </w:p>
    <w:p w14:paraId="536F14BD" w14:textId="0AB1A58E" w:rsidR="00CC11CE" w:rsidRDefault="0073363D" w:rsidP="007F2291">
      <w:pPr>
        <w:ind w:left="720"/>
      </w:pPr>
      <w:r>
        <w:t>Where have you gotten your information about CVI from?</w:t>
      </w:r>
      <w:r>
        <w:br/>
      </w:r>
      <w:r w:rsidR="00C21797">
        <w:t>Options: Formal training</w:t>
      </w:r>
      <w:r w:rsidR="007F2291">
        <w:t xml:space="preserve">, </w:t>
      </w:r>
      <w:r w:rsidR="00C21797">
        <w:t>Informal information sharing (</w:t>
      </w:r>
      <w:proofErr w:type="spellStart"/>
      <w:r w:rsidR="00C21797">
        <w:t>facebook</w:t>
      </w:r>
      <w:proofErr w:type="spellEnd"/>
      <w:r w:rsidR="00C21797">
        <w:t xml:space="preserve">, </w:t>
      </w:r>
      <w:proofErr w:type="spellStart"/>
      <w:r w:rsidR="00C21797">
        <w:t>etc</w:t>
      </w:r>
      <w:proofErr w:type="spellEnd"/>
      <w:r w:rsidR="00C21797">
        <w:t>)</w:t>
      </w:r>
      <w:r w:rsidR="007F2291">
        <w:t xml:space="preserve">, </w:t>
      </w:r>
      <w:r w:rsidR="00C21797">
        <w:t>Websites</w:t>
      </w:r>
      <w:r w:rsidR="007F2291">
        <w:t xml:space="preserve">, </w:t>
      </w:r>
      <w:r w:rsidR="00C21797">
        <w:t>Other (free text)</w:t>
      </w:r>
    </w:p>
    <w:p w14:paraId="5F5B2A28" w14:textId="1D40A10C" w:rsidR="00CC11CE" w:rsidRDefault="00CC11CE" w:rsidP="00CC11CE">
      <w:pPr>
        <w:keepNext/>
        <w:spacing w:line="300" w:lineRule="exact"/>
        <w:ind w:left="1440"/>
      </w:pPr>
      <w:r>
        <w:t>If more than one</w:t>
      </w:r>
    </w:p>
    <w:p w14:paraId="3BD59E05" w14:textId="3405D8CE" w:rsidR="004F1FA2" w:rsidRDefault="0073363D" w:rsidP="00CC11CE">
      <w:pPr>
        <w:keepNext/>
        <w:spacing w:line="300" w:lineRule="exact"/>
        <w:ind w:left="1080" w:firstLine="360"/>
      </w:pPr>
      <w:r>
        <w:t>Where have you gotten the most information about CVI from?</w:t>
      </w:r>
    </w:p>
    <w:sectPr w:rsidR="004F1FA2">
      <w:footerReference w:type="even"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9F11BC" w14:textId="77777777" w:rsidR="00D3247A" w:rsidRDefault="00D3247A">
      <w:pPr>
        <w:spacing w:line="240" w:lineRule="auto"/>
      </w:pPr>
      <w:r>
        <w:separator/>
      </w:r>
    </w:p>
  </w:endnote>
  <w:endnote w:type="continuationSeparator" w:id="0">
    <w:p w14:paraId="7DD68ADB" w14:textId="77777777" w:rsidR="00D3247A" w:rsidRDefault="00D324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F98C7F" w14:textId="77777777" w:rsidR="00C720EB" w:rsidRDefault="0073363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78FA1A7" w14:textId="77777777" w:rsidR="00C720EB" w:rsidRDefault="00C720EB"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69899202"/>
      <w:docPartObj>
        <w:docPartGallery w:val="Page Numbers (Bottom of Page)"/>
        <w:docPartUnique/>
      </w:docPartObj>
    </w:sdtPr>
    <w:sdtContent>
      <w:sdt>
        <w:sdtPr>
          <w:id w:val="-1769616900"/>
          <w:docPartObj>
            <w:docPartGallery w:val="Page Numbers (Top of Page)"/>
            <w:docPartUnique/>
          </w:docPartObj>
        </w:sdtPr>
        <w:sdtContent>
          <w:p w14:paraId="58A1CB2F" w14:textId="75E4BC4C" w:rsidR="009A7F82" w:rsidRDefault="009A7F82">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6C6D4D7" w14:textId="77777777" w:rsidR="00C720EB" w:rsidRDefault="00C720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A2DCF2" w14:textId="77777777" w:rsidR="00D3247A" w:rsidRDefault="00D3247A">
      <w:pPr>
        <w:spacing w:line="240" w:lineRule="auto"/>
      </w:pPr>
      <w:r>
        <w:separator/>
      </w:r>
    </w:p>
  </w:footnote>
  <w:footnote w:type="continuationSeparator" w:id="0">
    <w:p w14:paraId="43C0662A" w14:textId="77777777" w:rsidR="00D3247A" w:rsidRDefault="00D3247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811039"/>
    <w:multiLevelType w:val="hybridMultilevel"/>
    <w:tmpl w:val="0AE8CB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17375A55"/>
    <w:multiLevelType w:val="hybridMultilevel"/>
    <w:tmpl w:val="7518B2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F06012"/>
    <w:multiLevelType w:val="hybridMultilevel"/>
    <w:tmpl w:val="CFCAF5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422A1A"/>
    <w:multiLevelType w:val="hybridMultilevel"/>
    <w:tmpl w:val="CAAE1C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4C710EC"/>
    <w:multiLevelType w:val="hybridMultilevel"/>
    <w:tmpl w:val="B52AA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8E1CE2"/>
    <w:multiLevelType w:val="multilevel"/>
    <w:tmpl w:val="0409001D"/>
    <w:numStyleLink w:val="Multipunch"/>
  </w:abstractNum>
  <w:abstractNum w:abstractNumId="7" w15:restartNumberingAfterBreak="0">
    <w:nsid w:val="290D1E56"/>
    <w:multiLevelType w:val="hybridMultilevel"/>
    <w:tmpl w:val="18B2E8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931064E"/>
    <w:multiLevelType w:val="hybridMultilevel"/>
    <w:tmpl w:val="217A8B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2CEB6357"/>
    <w:multiLevelType w:val="hybridMultilevel"/>
    <w:tmpl w:val="9F1ED3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E117E87"/>
    <w:multiLevelType w:val="hybridMultilevel"/>
    <w:tmpl w:val="9462E7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ED97369"/>
    <w:multiLevelType w:val="hybridMultilevel"/>
    <w:tmpl w:val="C8922B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12B6BAD"/>
    <w:multiLevelType w:val="hybridMultilevel"/>
    <w:tmpl w:val="1ED05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70C78DF"/>
    <w:multiLevelType w:val="hybridMultilevel"/>
    <w:tmpl w:val="9C0613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14D75ED"/>
    <w:multiLevelType w:val="hybridMultilevel"/>
    <w:tmpl w:val="CB7495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9B67D6A"/>
    <w:multiLevelType w:val="hybridMultilevel"/>
    <w:tmpl w:val="3258EB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9D53151"/>
    <w:multiLevelType w:val="hybridMultilevel"/>
    <w:tmpl w:val="97B209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4D882FDB"/>
    <w:multiLevelType w:val="hybridMultilevel"/>
    <w:tmpl w:val="40D805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FD90D57"/>
    <w:multiLevelType w:val="hybridMultilevel"/>
    <w:tmpl w:val="EEDABB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E7A3B1B"/>
    <w:multiLevelType w:val="hybridMultilevel"/>
    <w:tmpl w:val="7BD07F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DE70120"/>
    <w:multiLevelType w:val="hybridMultilevel"/>
    <w:tmpl w:val="93CA41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EBD298A"/>
    <w:multiLevelType w:val="hybridMultilevel"/>
    <w:tmpl w:val="7CE6F2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33470189">
    <w:abstractNumId w:val="9"/>
  </w:num>
  <w:num w:numId="2" w16cid:durableId="1908832387">
    <w:abstractNumId w:val="6"/>
  </w:num>
  <w:num w:numId="3" w16cid:durableId="2100982120">
    <w:abstractNumId w:val="18"/>
  </w:num>
  <w:num w:numId="4" w16cid:durableId="119425489">
    <w:abstractNumId w:val="1"/>
  </w:num>
  <w:num w:numId="5" w16cid:durableId="788355158">
    <w:abstractNumId w:val="10"/>
  </w:num>
  <w:num w:numId="6" w16cid:durableId="338893623">
    <w:abstractNumId w:val="15"/>
  </w:num>
  <w:num w:numId="7" w16cid:durableId="1615748940">
    <w:abstractNumId w:val="5"/>
  </w:num>
  <w:num w:numId="8" w16cid:durableId="1623728566">
    <w:abstractNumId w:val="23"/>
  </w:num>
  <w:num w:numId="9" w16cid:durableId="818377871">
    <w:abstractNumId w:val="21"/>
  </w:num>
  <w:num w:numId="10" w16cid:durableId="1186141984">
    <w:abstractNumId w:val="16"/>
  </w:num>
  <w:num w:numId="11" w16cid:durableId="1947032387">
    <w:abstractNumId w:val="22"/>
  </w:num>
  <w:num w:numId="12" w16cid:durableId="192305665">
    <w:abstractNumId w:val="2"/>
  </w:num>
  <w:num w:numId="13" w16cid:durableId="2030642013">
    <w:abstractNumId w:val="19"/>
  </w:num>
  <w:num w:numId="14" w16cid:durableId="1112672353">
    <w:abstractNumId w:val="13"/>
  </w:num>
  <w:num w:numId="15" w16cid:durableId="612594388">
    <w:abstractNumId w:val="0"/>
  </w:num>
  <w:num w:numId="16" w16cid:durableId="1824393570">
    <w:abstractNumId w:val="4"/>
  </w:num>
  <w:num w:numId="17" w16cid:durableId="21514946">
    <w:abstractNumId w:val="7"/>
  </w:num>
  <w:num w:numId="18" w16cid:durableId="1930504042">
    <w:abstractNumId w:val="20"/>
  </w:num>
  <w:num w:numId="19" w16cid:durableId="489097130">
    <w:abstractNumId w:val="12"/>
  </w:num>
  <w:num w:numId="20" w16cid:durableId="369644199">
    <w:abstractNumId w:val="3"/>
  </w:num>
  <w:num w:numId="21" w16cid:durableId="1237128764">
    <w:abstractNumId w:val="8"/>
  </w:num>
  <w:num w:numId="22" w16cid:durableId="808403499">
    <w:abstractNumId w:val="11"/>
  </w:num>
  <w:num w:numId="23" w16cid:durableId="1798060467">
    <w:abstractNumId w:val="17"/>
  </w:num>
  <w:num w:numId="24" w16cid:durableId="160662161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95477"/>
    <w:rsid w:val="001A2CB5"/>
    <w:rsid w:val="002034D2"/>
    <w:rsid w:val="00233248"/>
    <w:rsid w:val="002657F9"/>
    <w:rsid w:val="00395969"/>
    <w:rsid w:val="00400C69"/>
    <w:rsid w:val="00417E92"/>
    <w:rsid w:val="00464090"/>
    <w:rsid w:val="00472ECF"/>
    <w:rsid w:val="004F1FA2"/>
    <w:rsid w:val="0052320E"/>
    <w:rsid w:val="00543EC0"/>
    <w:rsid w:val="00674309"/>
    <w:rsid w:val="0067730C"/>
    <w:rsid w:val="0069687A"/>
    <w:rsid w:val="006F48AA"/>
    <w:rsid w:val="0073363D"/>
    <w:rsid w:val="00787BA0"/>
    <w:rsid w:val="007F2291"/>
    <w:rsid w:val="008123D0"/>
    <w:rsid w:val="008C2660"/>
    <w:rsid w:val="00920E0B"/>
    <w:rsid w:val="009363F0"/>
    <w:rsid w:val="009A7F82"/>
    <w:rsid w:val="009D74A0"/>
    <w:rsid w:val="00A00BA5"/>
    <w:rsid w:val="00A312DD"/>
    <w:rsid w:val="00A66157"/>
    <w:rsid w:val="00A9329F"/>
    <w:rsid w:val="00AC7B7F"/>
    <w:rsid w:val="00AE66F2"/>
    <w:rsid w:val="00B165DB"/>
    <w:rsid w:val="00B57F9C"/>
    <w:rsid w:val="00B70267"/>
    <w:rsid w:val="00BF2496"/>
    <w:rsid w:val="00C21797"/>
    <w:rsid w:val="00C720EB"/>
    <w:rsid w:val="00CC11CE"/>
    <w:rsid w:val="00CC564A"/>
    <w:rsid w:val="00D037BB"/>
    <w:rsid w:val="00D3247A"/>
    <w:rsid w:val="00D649C4"/>
    <w:rsid w:val="00E517C9"/>
    <w:rsid w:val="00F1267E"/>
    <w:rsid w:val="00F22B15"/>
    <w:rsid w:val="00FB16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5940E"/>
  <w15:docId w15:val="{5AFD561C-D304-443E-9584-3C3DFC36A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paragraph" w:styleId="Heading1">
    <w:name w:val="heading 1"/>
    <w:basedOn w:val="Normal"/>
    <w:next w:val="Normal"/>
    <w:link w:val="Heading1Char"/>
    <w:uiPriority w:val="9"/>
    <w:qFormat/>
    <w:rsid w:val="00FB1645"/>
    <w:pPr>
      <w:keepNext/>
      <w:keepLines/>
      <w:spacing w:before="24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FB1645"/>
    <w:pPr>
      <w:keepNext/>
      <w:keepLines/>
      <w:spacing w:before="4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unhideWhenUsed/>
    <w:qFormat/>
    <w:rsid w:val="00FB1645"/>
    <w:pPr>
      <w:keepNext/>
      <w:keepLines/>
      <w:spacing w:before="40"/>
      <w:outlineLvl w:val="2"/>
    </w:pPr>
    <w:rPr>
      <w:rFonts w:asciiTheme="majorHAnsi" w:eastAsiaTheme="majorEastAsia" w:hAnsiTheme="majorHAnsi" w:cstheme="majorBid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customStyle="1" w:styleId="Heading1Char">
    <w:name w:val="Heading 1 Char"/>
    <w:basedOn w:val="DefaultParagraphFont"/>
    <w:link w:val="Heading1"/>
    <w:uiPriority w:val="9"/>
    <w:rsid w:val="00FB1645"/>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FB1645"/>
    <w:rPr>
      <w:rFonts w:asciiTheme="majorHAnsi" w:eastAsiaTheme="majorEastAsia" w:hAnsiTheme="majorHAnsi" w:cstheme="majorBidi"/>
      <w:b/>
      <w:sz w:val="24"/>
      <w:szCs w:val="26"/>
    </w:rPr>
  </w:style>
  <w:style w:type="paragraph" w:styleId="NoSpacing">
    <w:name w:val="No Spacing"/>
    <w:uiPriority w:val="1"/>
    <w:qFormat/>
    <w:rsid w:val="00FB1645"/>
    <w:pPr>
      <w:spacing w:line="240" w:lineRule="auto"/>
    </w:pPr>
  </w:style>
  <w:style w:type="character" w:customStyle="1" w:styleId="Heading3Char">
    <w:name w:val="Heading 3 Char"/>
    <w:basedOn w:val="DefaultParagraphFont"/>
    <w:link w:val="Heading3"/>
    <w:uiPriority w:val="9"/>
    <w:rsid w:val="00FB1645"/>
    <w:rPr>
      <w:rFonts w:asciiTheme="majorHAnsi" w:eastAsiaTheme="majorEastAsia" w:hAnsiTheme="majorHAnsi" w:cstheme="majorBidi"/>
      <w:color w:val="000000" w:themeColor="text1"/>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43</Words>
  <Characters>652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Perspectives on CVI</vt:lpstr>
    </vt:vector>
  </TitlesOfParts>
  <Company>Qualtrics</Company>
  <LinksUpToDate>false</LinksUpToDate>
  <CharactersWithSpaces>7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erspectives on CVI</dc:title>
  <dc:subject/>
  <dc:creator>Qualtrics</dc:creator>
  <cp:keywords/>
  <dc:description/>
  <cp:lastModifiedBy>Lisa Hamm</cp:lastModifiedBy>
  <cp:revision>3</cp:revision>
  <dcterms:created xsi:type="dcterms:W3CDTF">2024-11-21T18:29:00Z</dcterms:created>
  <dcterms:modified xsi:type="dcterms:W3CDTF">2024-11-28T02:31:00Z</dcterms:modified>
</cp:coreProperties>
</file>